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61"/>
        <w:gridCol w:w="209"/>
        <w:gridCol w:w="702"/>
        <w:gridCol w:w="699"/>
        <w:gridCol w:w="190"/>
        <w:gridCol w:w="577"/>
        <w:gridCol w:w="574"/>
        <w:gridCol w:w="662"/>
        <w:gridCol w:w="662"/>
        <w:gridCol w:w="699"/>
        <w:gridCol w:w="685"/>
        <w:gridCol w:w="919"/>
        <w:gridCol w:w="1231"/>
        <w:gridCol w:w="1262"/>
        <w:gridCol w:w="1197"/>
        <w:gridCol w:w="702"/>
        <w:gridCol w:w="543"/>
        <w:gridCol w:w="543"/>
        <w:gridCol w:w="659"/>
        <w:gridCol w:w="970"/>
      </w:tblGrid>
      <w:tr w:rsidR="00103461" w:rsidRPr="00125A90" w:rsidTr="006A132B">
        <w:trPr>
          <w:trHeight w:val="645"/>
        </w:trPr>
        <w:tc>
          <w:tcPr>
            <w:tcW w:w="237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103461" w:rsidRPr="0012175C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pt-BR"/>
              </w:rPr>
            </w:pPr>
          </w:p>
        </w:tc>
        <w:tc>
          <w:tcPr>
            <w:tcW w:w="4763" w:type="pct"/>
            <w:gridSpan w:val="18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03461" w:rsidRPr="0065496A" w:rsidRDefault="00103461" w:rsidP="0010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pt-BR"/>
              </w:rPr>
            </w:pPr>
            <w:bookmarkStart w:id="0" w:name="_Ref529013415"/>
            <w:bookmarkStart w:id="1" w:name="_GoBack"/>
            <w:r w:rsidRPr="0065496A">
              <w:rPr>
                <w:smallCaps/>
                <w:color w:val="595959" w:themeColor="text1" w:themeTint="A6"/>
                <w:u w:color="7F7F7F" w:themeColor="text1" w:themeTint="80"/>
                <w:lang w:val="en-GB"/>
              </w:rPr>
              <w:t xml:space="preserve">Table </w:t>
            </w:r>
            <w:bookmarkEnd w:id="0"/>
            <w:r w:rsidR="00A91EE8">
              <w:rPr>
                <w:smallCaps/>
                <w:color w:val="595959" w:themeColor="text1" w:themeTint="A6"/>
                <w:u w:color="7F7F7F" w:themeColor="text1" w:themeTint="80"/>
                <w:lang w:val="en-GB"/>
              </w:rPr>
              <w:t>S</w:t>
            </w:r>
            <w:r>
              <w:rPr>
                <w:smallCaps/>
                <w:color w:val="595959" w:themeColor="text1" w:themeTint="A6"/>
                <w:u w:color="7F7F7F" w:themeColor="text1" w:themeTint="80"/>
                <w:lang w:val="en-GB"/>
              </w:rPr>
              <w:t>2</w:t>
            </w:r>
            <w:r w:rsidRPr="002179F8">
              <w:rPr>
                <w:rStyle w:val="SubtleReference"/>
                <w:lang w:val="en-GB"/>
              </w:rPr>
              <w:t xml:space="preserve">: </w:t>
            </w:r>
            <w:r>
              <w:rPr>
                <w:lang w:val="en-GB"/>
              </w:rPr>
              <w:t>G</w:t>
            </w:r>
            <w:r w:rsidRPr="002179F8">
              <w:rPr>
                <w:lang w:val="en-GB"/>
              </w:rPr>
              <w:t xml:space="preserve">enotyping of </w:t>
            </w:r>
            <w:r w:rsidRPr="006F1436">
              <w:rPr>
                <w:i/>
                <w:lang w:val="en-GB"/>
              </w:rPr>
              <w:t xml:space="preserve">CYP2C8 </w:t>
            </w:r>
            <w:r w:rsidRPr="002179F8">
              <w:rPr>
                <w:lang w:val="en-GB"/>
              </w:rPr>
              <w:t xml:space="preserve">gene and </w:t>
            </w:r>
            <w:r w:rsidRPr="006F1436">
              <w:rPr>
                <w:i/>
                <w:lang w:val="en-GB"/>
              </w:rPr>
              <w:t>CYP2D6</w:t>
            </w:r>
            <w:r>
              <w:rPr>
                <w:lang w:val="en-GB"/>
              </w:rPr>
              <w:t xml:space="preserve"> gene and predicted phenotype of CYP2D6 activity</w:t>
            </w:r>
            <w:bookmarkEnd w:id="1"/>
          </w:p>
        </w:tc>
      </w:tr>
      <w:tr w:rsidR="00103461" w:rsidRPr="006F1436" w:rsidTr="006A132B">
        <w:trPr>
          <w:trHeight w:val="645"/>
        </w:trPr>
        <w:tc>
          <w:tcPr>
            <w:tcW w:w="23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ID patient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 xml:space="preserve">CYP2C8 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 </w:t>
            </w:r>
          </w:p>
        </w:tc>
        <w:tc>
          <w:tcPr>
            <w:tcW w:w="4201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 xml:space="preserve">CYP2D6 </w:t>
            </w:r>
          </w:p>
        </w:tc>
      </w:tr>
      <w:tr w:rsidR="00103461" w:rsidRPr="006F1436" w:rsidTr="006A132B">
        <w:trPr>
          <w:trHeight w:val="705"/>
        </w:trPr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G1846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G2988A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G-1584C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C100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C1023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C2850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G3183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G4180C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2615_2617 del AAG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lang w:eastAsia="pt-BR"/>
              </w:rPr>
              <w:t xml:space="preserve"> Haplotype</w:t>
            </w:r>
            <w:r w:rsidRPr="0065496A">
              <w:rPr>
                <w:rFonts w:ascii="Calibri" w:eastAsia="Times New Roman" w:hAnsi="Calibri" w:cs="Calibri"/>
                <w:b/>
                <w:bCs/>
                <w:sz w:val="16"/>
                <w:vertAlign w:val="superscript"/>
                <w:lang w:eastAsia="pt-BR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Allele 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Allele 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lang w:eastAsia="pt-BR"/>
              </w:rPr>
              <w:t>Copy number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AS</w:t>
            </w: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  <w:lang w:eastAsia="pt-BR"/>
              </w:rPr>
              <w:t>b</w:t>
            </w: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 xml:space="preserve"> Allele 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AS Allele 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Total activity Score</w:t>
            </w: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  <w:lang w:eastAsia="pt-BR"/>
              </w:rPr>
              <w:t>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pt-BR"/>
              </w:rPr>
              <w:t>Phenotype</w:t>
            </w: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  <w:lang w:eastAsia="pt-BR"/>
              </w:rPr>
              <w:t>b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11: (4,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20: (2,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0/*10x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24: (4,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45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33: (5,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P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35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43: (2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/*4x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50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53: (2,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60: (4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35xN/*2x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UM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67: (8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gPM 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69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073: (2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02: (2,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03: (4,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11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19: (4,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26: (2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33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3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36: (2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53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56: (4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lastRenderedPageBreak/>
              <w:t>15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57: (4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60: (2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/*1x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/*4x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62: (2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63: (7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/*4x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gIM 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66: (1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2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82: (2,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9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198: (3,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07: (3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14: (4,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16: (2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/*1x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/*4x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45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31: (4,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/*2x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NP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P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46: (2,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S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50: (2,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F1436" w:rsidTr="006A132B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GA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BR"/>
              </w:rPr>
              <w:t xml:space="preserve"> CG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G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CC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A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V251: (4,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*2/*3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549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NM-F</w:t>
            </w:r>
          </w:p>
        </w:tc>
      </w:tr>
      <w:tr w:rsidR="00103461" w:rsidRPr="0065496A" w:rsidTr="006A132B">
        <w:trPr>
          <w:trHeight w:val="885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3461" w:rsidRPr="0065496A" w:rsidRDefault="00103461" w:rsidP="006A1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6F1436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a </w:t>
            </w:r>
            <w:r w:rsidRPr="006F1436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CYP2D6</w:t>
            </w:r>
            <w:r w:rsidRPr="006F1436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haplotype inferred using Phase software. b Activity score  and inferred phenotype of CYP2D6: AS = 1.5 or 2 – normal metabolizer fast (gNM-F); AS ≥ 2 - ultra metabolizer (gUM) (more than 2 copies of the normal allele); AS = 1 – normal metabolizer slow (gNM-S); AS = 0.5 – intermediate metabolizer (gIM); AS = 0 – poor metabolizer (gPM), according to Gaedigk et al. 2008 [20]. c Sum of AS attributed to allele 1 and 2 of </w:t>
            </w:r>
            <w:r w:rsidRPr="006F1436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CYP2D6</w:t>
            </w:r>
            <w:r w:rsidRPr="006F1436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gene.  </w:t>
            </w:r>
            <w:r w:rsidRPr="0065496A">
              <w:rPr>
                <w:rFonts w:ascii="Calibri" w:eastAsia="Times New Roman" w:hAnsi="Calibri" w:cs="Calibri"/>
                <w:color w:val="000000"/>
                <w:lang w:val="en-US" w:eastAsia="pt-BR"/>
              </w:rPr>
              <w:t>NP - not performed.</w:t>
            </w:r>
          </w:p>
        </w:tc>
      </w:tr>
    </w:tbl>
    <w:p w:rsidR="00C40DB2" w:rsidRDefault="00C40DB2"/>
    <w:sectPr w:rsidR="00C40DB2" w:rsidSect="0010346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103461"/>
    <w:rsid w:val="00007E5F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03461"/>
    <w:rsid w:val="00136160"/>
    <w:rsid w:val="001A6C59"/>
    <w:rsid w:val="001E10CF"/>
    <w:rsid w:val="001E4D31"/>
    <w:rsid w:val="00215FAF"/>
    <w:rsid w:val="00240236"/>
    <w:rsid w:val="00270B7F"/>
    <w:rsid w:val="002B3029"/>
    <w:rsid w:val="002C07EC"/>
    <w:rsid w:val="00331B5E"/>
    <w:rsid w:val="00366CD5"/>
    <w:rsid w:val="003B3AE0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E7719"/>
    <w:rsid w:val="00601B84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45592"/>
    <w:rsid w:val="00855639"/>
    <w:rsid w:val="00875258"/>
    <w:rsid w:val="0088274B"/>
    <w:rsid w:val="00882DD6"/>
    <w:rsid w:val="008C29BB"/>
    <w:rsid w:val="008E5B30"/>
    <w:rsid w:val="008E7CB2"/>
    <w:rsid w:val="008E7F66"/>
    <w:rsid w:val="00902372"/>
    <w:rsid w:val="00903F47"/>
    <w:rsid w:val="00952B18"/>
    <w:rsid w:val="00964539"/>
    <w:rsid w:val="009A0C03"/>
    <w:rsid w:val="009A4D57"/>
    <w:rsid w:val="009B2D7A"/>
    <w:rsid w:val="009C00AD"/>
    <w:rsid w:val="009D368D"/>
    <w:rsid w:val="009F1C90"/>
    <w:rsid w:val="00A51186"/>
    <w:rsid w:val="00A820D7"/>
    <w:rsid w:val="00A91CDA"/>
    <w:rsid w:val="00A91EE8"/>
    <w:rsid w:val="00B33A21"/>
    <w:rsid w:val="00C17776"/>
    <w:rsid w:val="00C2600A"/>
    <w:rsid w:val="00C36EB0"/>
    <w:rsid w:val="00C40DB2"/>
    <w:rsid w:val="00C801E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317A1"/>
    <w:rsid w:val="00E749E9"/>
    <w:rsid w:val="00E91D3B"/>
    <w:rsid w:val="00EA5853"/>
    <w:rsid w:val="00EE346E"/>
    <w:rsid w:val="00F0275F"/>
    <w:rsid w:val="00F10460"/>
    <w:rsid w:val="00F36B0F"/>
    <w:rsid w:val="00F54DB7"/>
    <w:rsid w:val="00F642AF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461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Reference">
    <w:name w:val="Subtle Reference"/>
    <w:aliases w:val="Table-Fig Note"/>
    <w:basedOn w:val="DefaultParagraphFont"/>
    <w:uiPriority w:val="31"/>
    <w:qFormat/>
    <w:rsid w:val="00103461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4-30T15:51:00Z</dcterms:created>
  <dcterms:modified xsi:type="dcterms:W3CDTF">2019-09-10T10:56:00Z</dcterms:modified>
</cp:coreProperties>
</file>